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47318" w14:textId="77777777" w:rsidR="009738AC" w:rsidRDefault="009738AC" w:rsidP="009738AC">
      <w:pPr>
        <w:ind w:left="993"/>
      </w:pPr>
      <w:r w:rsidRPr="00541A23">
        <w:rPr>
          <w:rFonts w:ascii="Calibri" w:eastAsia="Times New Roman" w:hAnsi="Calibri" w:cs="Calibri"/>
          <w:b/>
          <w:bCs/>
          <w:color w:val="000000"/>
        </w:rPr>
        <w:t>Table S1</w:t>
      </w:r>
      <w:r w:rsidRPr="0000150B">
        <w:rPr>
          <w:rFonts w:ascii="Calibri" w:eastAsia="Times New Roman" w:hAnsi="Calibri" w:cs="Calibri"/>
          <w:color w:val="000000"/>
        </w:rPr>
        <w:t>.  Aggregate gene and mutation data</w:t>
      </w:r>
    </w:p>
    <w:tbl>
      <w:tblPr>
        <w:tblW w:w="11057" w:type="dxa"/>
        <w:jc w:val="center"/>
        <w:tblLook w:val="04A0" w:firstRow="1" w:lastRow="0" w:firstColumn="1" w:lastColumn="0" w:noHBand="0" w:noVBand="1"/>
      </w:tblPr>
      <w:tblGrid>
        <w:gridCol w:w="1418"/>
        <w:gridCol w:w="850"/>
        <w:gridCol w:w="1134"/>
        <w:gridCol w:w="993"/>
        <w:gridCol w:w="1161"/>
        <w:gridCol w:w="965"/>
        <w:gridCol w:w="283"/>
        <w:gridCol w:w="1134"/>
        <w:gridCol w:w="993"/>
        <w:gridCol w:w="1134"/>
        <w:gridCol w:w="992"/>
      </w:tblGrid>
      <w:tr w:rsidR="009738AC" w:rsidRPr="0000150B" w14:paraId="17B9CC3F" w14:textId="77777777" w:rsidTr="00FD05F1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252D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17CC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0CF0A" w14:textId="77777777" w:rsidR="009738AC" w:rsidRPr="0000150B" w:rsidRDefault="009738AC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i/>
                <w:iCs/>
                <w:color w:val="000000"/>
              </w:rPr>
              <w:t>E. coli</w:t>
            </w:r>
            <w:r w:rsidRPr="0000150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MMR</w:t>
            </w:r>
            <w:r w:rsidRPr="00915F87">
              <w:rPr>
                <w:rFonts w:ascii="Calibri" w:eastAsia="Times New Roman" w:hAnsi="Calibri" w:cs="Calibri"/>
                <w:color w:val="000000"/>
                <w:vertAlign w:val="superscript"/>
              </w:rPr>
              <w:t>—</w:t>
            </w:r>
            <w:r w:rsidRPr="0000150B">
              <w:rPr>
                <w:rFonts w:ascii="Calibri" w:eastAsia="Times New Roman" w:hAnsi="Calibri" w:cs="Calibri"/>
                <w:color w:val="000000"/>
              </w:rPr>
              <w:t>strain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9BFB" w14:textId="77777777" w:rsidR="009738AC" w:rsidRPr="0000150B" w:rsidRDefault="009738AC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25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D4DD" w14:textId="77777777" w:rsidR="009738AC" w:rsidRPr="0000150B" w:rsidRDefault="009738AC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i/>
                <w:iCs/>
                <w:color w:val="000000"/>
              </w:rPr>
              <w:t>E. coli</w:t>
            </w:r>
            <w:r w:rsidRPr="0000150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MMR</w:t>
            </w:r>
            <w:r w:rsidRPr="00915F87">
              <w:rPr>
                <w:rFonts w:ascii="Calibri" w:eastAsia="Times New Roman" w:hAnsi="Calibri" w:cs="Calibri"/>
                <w:color w:val="000000"/>
                <w:vertAlign w:val="superscript"/>
              </w:rPr>
              <w:t>—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</w:t>
            </w:r>
            <w:proofErr w:type="spellStart"/>
            <w:r>
              <w:t>Mfd</w:t>
            </w:r>
            <w:proofErr w:type="spellEnd"/>
            <w:r w:rsidRPr="00915F87">
              <w:rPr>
                <w:rFonts w:ascii="Calibri" w:eastAsia="Times New Roman" w:hAnsi="Calibri" w:cs="Calibri"/>
                <w:color w:val="000000"/>
                <w:vertAlign w:val="superscript"/>
              </w:rPr>
              <w:t>—</w:t>
            </w:r>
            <w:r>
              <w:t xml:space="preserve"> </w:t>
            </w:r>
            <w:r w:rsidRPr="0000150B">
              <w:rPr>
                <w:rFonts w:ascii="Calibri" w:eastAsia="Times New Roman" w:hAnsi="Calibri" w:cs="Calibri"/>
                <w:color w:val="000000"/>
              </w:rPr>
              <w:t>strain</w:t>
            </w:r>
            <w:r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</w:tr>
      <w:tr w:rsidR="009738AC" w:rsidRPr="00117D3A" w14:paraId="13A78671" w14:textId="77777777" w:rsidTr="00117D3A">
        <w:trPr>
          <w:trHeight w:val="570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D5BF0" w14:textId="1CF9B86C" w:rsidR="009738AC" w:rsidRPr="00117D3A" w:rsidRDefault="00117D3A" w:rsidP="007F0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17D3A">
              <w:rPr>
                <w:rFonts w:ascii="Calibri" w:eastAsia="Times New Roman" w:hAnsi="Calibri" w:cs="Calibri"/>
                <w:color w:val="000000"/>
              </w:rPr>
              <w:t>Gene categor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1CD1DE" w14:textId="77777777" w:rsidR="009738AC" w:rsidRPr="0000150B" w:rsidRDefault="009738AC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No. of CD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ABF6A9" w14:textId="77777777" w:rsidR="009738AC" w:rsidRPr="0000150B" w:rsidRDefault="009738AC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No. of CDS with BPS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227008" w14:textId="77777777" w:rsidR="009738AC" w:rsidRPr="0000150B" w:rsidRDefault="009738AC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No. of BPSs in CDS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30DD6A" w14:textId="77777777" w:rsidR="009738AC" w:rsidRPr="0000150B" w:rsidRDefault="009738AC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No. of CDSs with indels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AB04AC" w14:textId="77777777" w:rsidR="009738AC" w:rsidRPr="0000150B" w:rsidRDefault="009738AC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No. of Indels in CDS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F1A2C" w14:textId="77777777" w:rsidR="009738AC" w:rsidRPr="0000150B" w:rsidRDefault="009738AC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FBBBBC" w14:textId="77777777" w:rsidR="009738AC" w:rsidRPr="0000150B" w:rsidRDefault="009738AC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No. of CDS with BPS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5E0C84" w14:textId="77777777" w:rsidR="009738AC" w:rsidRPr="0000150B" w:rsidRDefault="009738AC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No. of BPSs in CD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12E91C" w14:textId="77777777" w:rsidR="009738AC" w:rsidRPr="0000150B" w:rsidRDefault="009738AC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No. of CDSs with indel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85CA1C" w14:textId="77777777" w:rsidR="009738AC" w:rsidRPr="0000150B" w:rsidRDefault="009738AC" w:rsidP="007F05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No. of Indels in CDSs</w:t>
            </w:r>
          </w:p>
        </w:tc>
      </w:tr>
      <w:tr w:rsidR="009738AC" w:rsidRPr="0000150B" w14:paraId="18DE68C7" w14:textId="77777777" w:rsidTr="00117D3A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509B" w14:textId="77777777" w:rsidR="009738AC" w:rsidRPr="0000150B" w:rsidRDefault="009738AC" w:rsidP="007F0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All Gen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FC95" w14:textId="77777777" w:rsidR="009738AC" w:rsidRPr="0000150B" w:rsidRDefault="009738AC" w:rsidP="007F0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DBC4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9698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F506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BCAC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F5FD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CD24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BCF0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1B61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2A0F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38AC" w:rsidRPr="0000150B" w14:paraId="5AC75064" w14:textId="77777777" w:rsidTr="007F0595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6047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All CD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504C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4,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388C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4,1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0A89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27,16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DBAB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,49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2E47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3,84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16B6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1172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2,5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0746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4,8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DF80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5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FE86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790</w:t>
            </w:r>
          </w:p>
        </w:tc>
      </w:tr>
      <w:tr w:rsidR="009738AC" w:rsidRPr="0000150B" w14:paraId="5BC40AF1" w14:textId="77777777" w:rsidTr="007F0595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F3F5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CD CD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B97F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2,4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1F84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2,2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F7C0" w14:textId="446AE7D4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4</w:t>
            </w:r>
            <w:r w:rsidR="00FD05F1">
              <w:rPr>
                <w:rFonts w:ascii="Calibri" w:eastAsia="Times New Roman" w:hAnsi="Calibri" w:cs="Calibri"/>
                <w:color w:val="000000"/>
              </w:rPr>
              <w:t>,</w:t>
            </w:r>
            <w:r w:rsidRPr="0000150B">
              <w:rPr>
                <w:rFonts w:ascii="Calibri" w:eastAsia="Times New Roman" w:hAnsi="Calibri" w:cs="Calibri"/>
                <w:color w:val="000000"/>
              </w:rPr>
              <w:t>89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50B2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8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B599" w14:textId="147D08D3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2</w:t>
            </w:r>
            <w:r w:rsidR="00FD05F1">
              <w:rPr>
                <w:rFonts w:ascii="Calibri" w:eastAsia="Times New Roman" w:hAnsi="Calibri" w:cs="Calibri"/>
                <w:color w:val="000000"/>
              </w:rPr>
              <w:t>,</w:t>
            </w:r>
            <w:r w:rsidRPr="0000150B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8EDD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9DC9" w14:textId="6BC111C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</w:t>
            </w:r>
            <w:r w:rsidR="00FD05F1">
              <w:rPr>
                <w:rFonts w:ascii="Calibri" w:eastAsia="Times New Roman" w:hAnsi="Calibri" w:cs="Calibri"/>
                <w:color w:val="000000"/>
              </w:rPr>
              <w:t>,</w:t>
            </w:r>
            <w:r w:rsidRPr="0000150B">
              <w:rPr>
                <w:rFonts w:ascii="Calibri" w:eastAsia="Times New Roman" w:hAnsi="Calibri" w:cs="Calibri"/>
                <w:color w:val="000000"/>
              </w:rPr>
              <w:t>4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F845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2,5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3727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3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7C9B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426</w:t>
            </w:r>
          </w:p>
        </w:tc>
      </w:tr>
      <w:tr w:rsidR="009738AC" w:rsidRPr="0000150B" w14:paraId="75C97D71" w14:textId="77777777" w:rsidTr="007F0595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A814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HO CD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C9A8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2,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E2F5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,8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C24C" w14:textId="544C76F9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2</w:t>
            </w:r>
            <w:r w:rsidR="00FD05F1">
              <w:rPr>
                <w:rFonts w:ascii="Calibri" w:eastAsia="Times New Roman" w:hAnsi="Calibri" w:cs="Calibri"/>
                <w:color w:val="000000"/>
              </w:rPr>
              <w:t>,</w:t>
            </w:r>
            <w:r w:rsidRPr="0000150B">
              <w:rPr>
                <w:rFonts w:ascii="Calibri" w:eastAsia="Times New Roman" w:hAnsi="Calibri" w:cs="Calibri"/>
                <w:color w:val="000000"/>
              </w:rPr>
              <w:t>27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B533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68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4C54" w14:textId="1BC83C61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</w:t>
            </w:r>
            <w:r w:rsidR="00FD05F1">
              <w:rPr>
                <w:rFonts w:ascii="Calibri" w:eastAsia="Times New Roman" w:hAnsi="Calibri" w:cs="Calibri"/>
                <w:color w:val="000000"/>
              </w:rPr>
              <w:t>,</w:t>
            </w:r>
            <w:r w:rsidRPr="0000150B">
              <w:rPr>
                <w:rFonts w:ascii="Calibri" w:eastAsia="Times New Roman" w:hAnsi="Calibri" w:cs="Calibri"/>
                <w:color w:val="000000"/>
              </w:rPr>
              <w:t>7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1472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42C3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,1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1BAA" w14:textId="68D3F680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2</w:t>
            </w:r>
            <w:r w:rsidR="00FD05F1">
              <w:rPr>
                <w:rFonts w:ascii="Calibri" w:eastAsia="Times New Roman" w:hAnsi="Calibri" w:cs="Calibri"/>
                <w:color w:val="000000"/>
              </w:rPr>
              <w:t>,</w:t>
            </w:r>
            <w:r w:rsidRPr="0000150B">
              <w:rPr>
                <w:rFonts w:ascii="Calibri" w:eastAsia="Times New Roman" w:hAnsi="Calibri" w:cs="Calibri"/>
                <w:color w:val="000000"/>
              </w:rPr>
              <w:t>2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2718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917E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364</w:t>
            </w:r>
          </w:p>
        </w:tc>
      </w:tr>
      <w:tr w:rsidR="009738AC" w:rsidRPr="0000150B" w14:paraId="4870931C" w14:textId="77777777" w:rsidTr="007F0595">
        <w:trPr>
          <w:trHeight w:val="300"/>
          <w:jc w:val="center"/>
        </w:trPr>
        <w:tc>
          <w:tcPr>
            <w:tcW w:w="55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3CC1" w14:textId="26A48C68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Gene</w:t>
            </w:r>
            <w:r w:rsidR="00FD05F1">
              <w:rPr>
                <w:rFonts w:ascii="Calibri" w:eastAsia="Times New Roman" w:hAnsi="Calibri" w:cs="Calibri"/>
                <w:color w:val="000000"/>
              </w:rPr>
              <w:t>s</w:t>
            </w:r>
            <w:r w:rsidRPr="0000150B">
              <w:rPr>
                <w:rFonts w:ascii="Calibri" w:eastAsia="Times New Roman" w:hAnsi="Calibri" w:cs="Calibri"/>
                <w:color w:val="000000"/>
              </w:rPr>
              <w:t xml:space="preserve"> minus tRNA and ribosomal gene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96BF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070A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C275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C257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7A84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FDE9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38AC" w:rsidRPr="0000150B" w14:paraId="757255C8" w14:textId="77777777" w:rsidTr="007F0595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6D3E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All CD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B5B9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4,3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37A7" w14:textId="6E1A42A3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4</w:t>
            </w:r>
            <w:r w:rsidR="00FD05F1">
              <w:rPr>
                <w:rFonts w:ascii="Calibri" w:eastAsia="Times New Roman" w:hAnsi="Calibri" w:cs="Calibri"/>
                <w:color w:val="000000"/>
              </w:rPr>
              <w:t>,</w:t>
            </w:r>
            <w:r w:rsidRPr="0000150B">
              <w:rPr>
                <w:rFonts w:ascii="Calibri" w:eastAsia="Times New Roman" w:hAnsi="Calibri" w:cs="Calibri"/>
                <w:color w:val="000000"/>
              </w:rPr>
              <w:t>0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B30D" w14:textId="2FC55C06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26</w:t>
            </w:r>
            <w:r w:rsidR="00FD05F1">
              <w:rPr>
                <w:rFonts w:ascii="Calibri" w:eastAsia="Times New Roman" w:hAnsi="Calibri" w:cs="Calibri"/>
                <w:color w:val="000000"/>
              </w:rPr>
              <w:t>,</w:t>
            </w:r>
            <w:r w:rsidRPr="0000150B">
              <w:rPr>
                <w:rFonts w:ascii="Calibri" w:eastAsia="Times New Roman" w:hAnsi="Calibri" w:cs="Calibri"/>
                <w:color w:val="000000"/>
              </w:rPr>
              <w:t>92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A1BD" w14:textId="0698089F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</w:t>
            </w:r>
            <w:r w:rsidR="00FD05F1">
              <w:rPr>
                <w:rFonts w:ascii="Calibri" w:eastAsia="Times New Roman" w:hAnsi="Calibri" w:cs="Calibri"/>
                <w:color w:val="000000"/>
              </w:rPr>
              <w:t>,</w:t>
            </w:r>
            <w:r w:rsidRPr="0000150B">
              <w:rPr>
                <w:rFonts w:ascii="Calibri" w:eastAsia="Times New Roman" w:hAnsi="Calibri" w:cs="Calibri"/>
                <w:color w:val="000000"/>
              </w:rPr>
              <w:t>47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82FD" w14:textId="118F5DDB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3</w:t>
            </w:r>
            <w:r w:rsidR="00FD05F1">
              <w:rPr>
                <w:rFonts w:ascii="Calibri" w:eastAsia="Times New Roman" w:hAnsi="Calibri" w:cs="Calibri"/>
                <w:color w:val="000000"/>
              </w:rPr>
              <w:t>,</w:t>
            </w:r>
            <w:r w:rsidRPr="0000150B">
              <w:rPr>
                <w:rFonts w:ascii="Calibri" w:eastAsia="Times New Roman" w:hAnsi="Calibri" w:cs="Calibri"/>
                <w:color w:val="000000"/>
              </w:rPr>
              <w:t>7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E7A4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8693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8E7E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507D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A7A5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38AC" w:rsidRPr="0000150B" w14:paraId="0B50A4DF" w14:textId="77777777" w:rsidTr="007F0595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C8A0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CD CD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7C69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2,3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C3A0" w14:textId="007B5A4F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2</w:t>
            </w:r>
            <w:r w:rsidR="00FD05F1">
              <w:rPr>
                <w:rFonts w:ascii="Calibri" w:eastAsia="Times New Roman" w:hAnsi="Calibri" w:cs="Calibri"/>
                <w:color w:val="000000"/>
              </w:rPr>
              <w:t>,</w:t>
            </w:r>
            <w:r w:rsidRPr="0000150B">
              <w:rPr>
                <w:rFonts w:ascii="Calibri" w:eastAsia="Times New Roman" w:hAnsi="Calibri" w:cs="Calibri"/>
                <w:color w:val="000000"/>
              </w:rPr>
              <w:t>1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B826" w14:textId="416810B5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4</w:t>
            </w:r>
            <w:r w:rsidR="00FD05F1">
              <w:rPr>
                <w:rFonts w:ascii="Calibri" w:eastAsia="Times New Roman" w:hAnsi="Calibri" w:cs="Calibri"/>
                <w:color w:val="000000"/>
              </w:rPr>
              <w:t>,</w:t>
            </w:r>
            <w:r w:rsidRPr="0000150B">
              <w:rPr>
                <w:rFonts w:ascii="Calibri" w:eastAsia="Times New Roman" w:hAnsi="Calibri" w:cs="Calibri"/>
                <w:color w:val="000000"/>
              </w:rPr>
              <w:t>69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80B7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80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D070" w14:textId="441066D6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2</w:t>
            </w:r>
            <w:r w:rsidR="00FD05F1">
              <w:rPr>
                <w:rFonts w:ascii="Calibri" w:eastAsia="Times New Roman" w:hAnsi="Calibri" w:cs="Calibri"/>
                <w:color w:val="000000"/>
              </w:rPr>
              <w:t>,</w:t>
            </w:r>
            <w:r w:rsidRPr="0000150B">
              <w:rPr>
                <w:rFonts w:ascii="Calibri" w:eastAsia="Times New Roman" w:hAnsi="Calibri" w:cs="Calibri"/>
                <w:color w:val="000000"/>
              </w:rPr>
              <w:t>08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1800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A47E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7692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C889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EF3C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38AC" w:rsidRPr="0000150B" w14:paraId="4683300E" w14:textId="77777777" w:rsidTr="007F0595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AAD9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HO CD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0447" w14:textId="11AB2795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2</w:t>
            </w:r>
            <w:r w:rsidR="00FD05F1">
              <w:rPr>
                <w:rFonts w:ascii="Calibri" w:eastAsia="Times New Roman" w:hAnsi="Calibri" w:cs="Calibri"/>
                <w:color w:val="000000"/>
              </w:rPr>
              <w:t>,</w:t>
            </w:r>
            <w:r w:rsidRPr="0000150B">
              <w:rPr>
                <w:rFonts w:ascii="Calibri" w:eastAsia="Times New Roman" w:hAnsi="Calibri" w:cs="Calibri"/>
                <w:color w:val="000000"/>
              </w:rPr>
              <w:t>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C92B" w14:textId="17443C2E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</w:t>
            </w:r>
            <w:r w:rsidR="00FD05F1">
              <w:rPr>
                <w:rFonts w:ascii="Calibri" w:eastAsia="Times New Roman" w:hAnsi="Calibri" w:cs="Calibri"/>
                <w:color w:val="000000"/>
              </w:rPr>
              <w:t>,</w:t>
            </w:r>
            <w:r w:rsidRPr="0000150B">
              <w:rPr>
                <w:rFonts w:ascii="Calibri" w:eastAsia="Times New Roman" w:hAnsi="Calibri" w:cs="Calibri"/>
                <w:color w:val="000000"/>
              </w:rPr>
              <w:t>8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6B5C" w14:textId="5055CCA0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2</w:t>
            </w:r>
            <w:r w:rsidR="00FD05F1">
              <w:rPr>
                <w:rFonts w:ascii="Calibri" w:eastAsia="Times New Roman" w:hAnsi="Calibri" w:cs="Calibri"/>
                <w:color w:val="000000"/>
              </w:rPr>
              <w:t>,</w:t>
            </w:r>
            <w:r w:rsidRPr="0000150B">
              <w:rPr>
                <w:rFonts w:ascii="Calibri" w:eastAsia="Times New Roman" w:hAnsi="Calibri" w:cs="Calibri"/>
                <w:color w:val="000000"/>
              </w:rPr>
              <w:t>23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821D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67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5645" w14:textId="4445F622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</w:t>
            </w:r>
            <w:r w:rsidR="00FD05F1">
              <w:rPr>
                <w:rFonts w:ascii="Calibri" w:eastAsia="Times New Roman" w:hAnsi="Calibri" w:cs="Calibri"/>
                <w:color w:val="000000"/>
              </w:rPr>
              <w:t>,</w:t>
            </w:r>
            <w:r w:rsidRPr="0000150B">
              <w:rPr>
                <w:rFonts w:ascii="Calibri" w:eastAsia="Times New Roman" w:hAnsi="Calibri" w:cs="Calibri"/>
                <w:color w:val="000000"/>
              </w:rPr>
              <w:t>6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76B4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7E81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EDA8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3B39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B07B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38AC" w:rsidRPr="0000150B" w14:paraId="5B35F391" w14:textId="77777777" w:rsidTr="007F0595">
        <w:trPr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6CF7" w14:textId="77777777" w:rsidR="009738AC" w:rsidRPr="0000150B" w:rsidRDefault="009738AC" w:rsidP="007F0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Highly expressed gen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1E71" w14:textId="77777777" w:rsidR="009738AC" w:rsidRPr="0000150B" w:rsidRDefault="009738AC" w:rsidP="007F0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9F4F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4D66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28A1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9BF3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B609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3B62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D659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38AC" w:rsidRPr="0000150B" w14:paraId="53E0CE68" w14:textId="77777777" w:rsidTr="007F0595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D658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All CD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D18C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7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D110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6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0731" w14:textId="4B0060C0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3</w:t>
            </w:r>
            <w:r w:rsidR="00FD05F1">
              <w:rPr>
                <w:rFonts w:ascii="Calibri" w:eastAsia="Times New Roman" w:hAnsi="Calibri" w:cs="Calibri"/>
                <w:color w:val="000000"/>
              </w:rPr>
              <w:t>,</w:t>
            </w:r>
            <w:r w:rsidRPr="0000150B">
              <w:rPr>
                <w:rFonts w:ascii="Calibri" w:eastAsia="Times New Roman" w:hAnsi="Calibri" w:cs="Calibri"/>
                <w:color w:val="000000"/>
              </w:rPr>
              <w:t>68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9500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15AA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4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ED7B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4F8A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3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4263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6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C753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A2A2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</w:tr>
      <w:tr w:rsidR="009738AC" w:rsidRPr="0000150B" w14:paraId="52E7EA3D" w14:textId="77777777" w:rsidTr="007F0595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5667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CD CD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9977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4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4160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4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BCDF" w14:textId="688C7CE4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2</w:t>
            </w:r>
            <w:r w:rsidR="00FD05F1">
              <w:rPr>
                <w:rFonts w:ascii="Calibri" w:eastAsia="Times New Roman" w:hAnsi="Calibri" w:cs="Calibri"/>
                <w:color w:val="000000"/>
              </w:rPr>
              <w:t>,</w:t>
            </w:r>
            <w:r w:rsidRPr="0000150B">
              <w:rPr>
                <w:rFonts w:ascii="Calibri" w:eastAsia="Times New Roman" w:hAnsi="Calibri" w:cs="Calibri"/>
                <w:color w:val="000000"/>
              </w:rPr>
              <w:t>32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64F1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58A7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D61D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C909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2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4872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4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FFBA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52E4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738AC" w:rsidRPr="0000150B" w14:paraId="61A32CD4" w14:textId="77777777" w:rsidTr="007F0595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1834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HO CD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47E7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2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278F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2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6D18" w14:textId="70A01A2E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</w:t>
            </w:r>
            <w:r w:rsidR="00FD05F1">
              <w:rPr>
                <w:rFonts w:ascii="Calibri" w:eastAsia="Times New Roman" w:hAnsi="Calibri" w:cs="Calibri"/>
                <w:color w:val="000000"/>
              </w:rPr>
              <w:t>,</w:t>
            </w:r>
            <w:r w:rsidRPr="0000150B">
              <w:rPr>
                <w:rFonts w:ascii="Calibri" w:eastAsia="Times New Roman" w:hAnsi="Calibri" w:cs="Calibri"/>
                <w:color w:val="000000"/>
              </w:rPr>
              <w:t>36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0AE2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5FC9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2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7A22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5B92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B51F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2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523C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97D3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</w:tr>
      <w:tr w:rsidR="009738AC" w:rsidRPr="0000150B" w14:paraId="64815C6C" w14:textId="77777777" w:rsidTr="007F0595">
        <w:trPr>
          <w:trHeight w:val="300"/>
          <w:jc w:val="center"/>
        </w:trPr>
        <w:tc>
          <w:tcPr>
            <w:tcW w:w="65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9D2D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Highly expressed genes minus tRNA and ribosomal gene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B13A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A46E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102A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ECEF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3FDA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38AC" w:rsidRPr="0000150B" w14:paraId="3F4E84DA" w14:textId="77777777" w:rsidTr="007F0595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7DFD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All CD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3C2F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6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B8C8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5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A51B" w14:textId="4919515E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3</w:t>
            </w:r>
            <w:r w:rsidR="00FD05F1">
              <w:rPr>
                <w:rFonts w:ascii="Calibri" w:eastAsia="Times New Roman" w:hAnsi="Calibri" w:cs="Calibri"/>
                <w:color w:val="000000"/>
              </w:rPr>
              <w:t>,</w:t>
            </w:r>
            <w:r w:rsidRPr="0000150B">
              <w:rPr>
                <w:rFonts w:ascii="Calibri" w:eastAsia="Times New Roman" w:hAnsi="Calibri" w:cs="Calibri"/>
                <w:color w:val="000000"/>
              </w:rPr>
              <w:t>48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A520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4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6576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3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397C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06D0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3F51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D386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B85C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38AC" w:rsidRPr="0000150B" w14:paraId="198235AF" w14:textId="77777777" w:rsidTr="007F0595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7A75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CD CD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BD7B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3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15DD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3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94A2" w14:textId="6B536A53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2</w:t>
            </w:r>
            <w:r w:rsidR="00FD05F1">
              <w:rPr>
                <w:rFonts w:ascii="Calibri" w:eastAsia="Times New Roman" w:hAnsi="Calibri" w:cs="Calibri"/>
                <w:color w:val="000000"/>
              </w:rPr>
              <w:t>,</w:t>
            </w:r>
            <w:r w:rsidRPr="0000150B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BA0F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9590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7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6D10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B7B0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893E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F31B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15A5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38AC" w:rsidRPr="0000150B" w14:paraId="3B57D1FE" w14:textId="77777777" w:rsidTr="007F0595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383E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HO CD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68CE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8F35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2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E581" w14:textId="7A22D08F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</w:t>
            </w:r>
            <w:r w:rsidR="00FD05F1">
              <w:rPr>
                <w:rFonts w:ascii="Calibri" w:eastAsia="Times New Roman" w:hAnsi="Calibri" w:cs="Calibri"/>
                <w:color w:val="000000"/>
              </w:rPr>
              <w:t>,</w:t>
            </w:r>
            <w:r w:rsidRPr="0000150B">
              <w:rPr>
                <w:rFonts w:ascii="Calibri" w:eastAsia="Times New Roman" w:hAnsi="Calibri" w:cs="Calibri"/>
                <w:color w:val="000000"/>
              </w:rPr>
              <w:t>33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6C71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F814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E69E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FC95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E161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2CD1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1AF4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38AC" w:rsidRPr="0000150B" w14:paraId="391CA743" w14:textId="77777777" w:rsidTr="007F0595">
        <w:trPr>
          <w:trHeight w:val="300"/>
          <w:jc w:val="center"/>
        </w:trPr>
        <w:tc>
          <w:tcPr>
            <w:tcW w:w="65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BE76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Highly expressed genes minus tRNA gene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8FC1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C59D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0475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CFF9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6AA3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38AC" w:rsidRPr="0000150B" w14:paraId="68580825" w14:textId="77777777" w:rsidTr="007F0595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8A16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All CD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322D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7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CD6C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6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A9CA" w14:textId="24A7F90F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3</w:t>
            </w:r>
            <w:r w:rsidR="00FD05F1">
              <w:rPr>
                <w:rFonts w:ascii="Calibri" w:eastAsia="Times New Roman" w:hAnsi="Calibri" w:cs="Calibri"/>
                <w:color w:val="000000"/>
              </w:rPr>
              <w:t>,</w:t>
            </w:r>
            <w:r w:rsidRPr="0000150B">
              <w:rPr>
                <w:rFonts w:ascii="Calibri" w:eastAsia="Times New Roman" w:hAnsi="Calibri" w:cs="Calibri"/>
                <w:color w:val="000000"/>
              </w:rPr>
              <w:t>63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601C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4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CEB6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3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1353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56FB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3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B060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6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40DF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775E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</w:tr>
      <w:tr w:rsidR="009738AC" w:rsidRPr="0000150B" w14:paraId="47FB116C" w14:textId="77777777" w:rsidTr="007F0595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59B9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CD CD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BF5D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4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0C42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4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FFAA" w14:textId="5B0A78B5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2</w:t>
            </w:r>
            <w:r w:rsidR="00FD05F1">
              <w:rPr>
                <w:rFonts w:ascii="Calibri" w:eastAsia="Times New Roman" w:hAnsi="Calibri" w:cs="Calibri"/>
                <w:color w:val="000000"/>
              </w:rPr>
              <w:t>,</w:t>
            </w:r>
            <w:r w:rsidRPr="0000150B">
              <w:rPr>
                <w:rFonts w:ascii="Calibri" w:eastAsia="Times New Roman" w:hAnsi="Calibri" w:cs="Calibri"/>
                <w:color w:val="000000"/>
              </w:rPr>
              <w:t>29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05BC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C321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ADEB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DD8C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2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2125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67C1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0C64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</w:tr>
      <w:tr w:rsidR="009738AC" w:rsidRPr="0000150B" w14:paraId="395411CC" w14:textId="77777777" w:rsidTr="007F0595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45D0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HO CD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ED6A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E5D5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EC8E" w14:textId="3BC5A3CD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</w:t>
            </w:r>
            <w:r w:rsidR="00FD05F1">
              <w:rPr>
                <w:rFonts w:ascii="Calibri" w:eastAsia="Times New Roman" w:hAnsi="Calibri" w:cs="Calibri"/>
                <w:color w:val="000000"/>
              </w:rPr>
              <w:t>,</w:t>
            </w:r>
            <w:r w:rsidRPr="0000150B">
              <w:rPr>
                <w:rFonts w:ascii="Calibri" w:eastAsia="Times New Roman" w:hAnsi="Calibri" w:cs="Calibri"/>
                <w:color w:val="000000"/>
              </w:rPr>
              <w:t>33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C4B2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DAF3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608A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53D1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4FEB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BFC9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84EB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</w:tr>
      <w:tr w:rsidR="009738AC" w:rsidRPr="0000150B" w14:paraId="0CD0F8E4" w14:textId="77777777" w:rsidTr="007F0595">
        <w:trPr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A48F" w14:textId="77777777" w:rsidR="009738AC" w:rsidRPr="0000150B" w:rsidRDefault="009738AC" w:rsidP="007F0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Essential gen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FFE8" w14:textId="77777777" w:rsidR="009738AC" w:rsidRPr="0000150B" w:rsidRDefault="009738AC" w:rsidP="007F0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27B9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9FC6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5847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8479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BFEA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696C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1FFD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38AC" w:rsidRPr="0000150B" w14:paraId="0EA0B287" w14:textId="77777777" w:rsidTr="007F0595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FD59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All CD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13DA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3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67D7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3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6E30" w14:textId="2829C6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2</w:t>
            </w:r>
            <w:r w:rsidR="00FD05F1">
              <w:rPr>
                <w:rFonts w:ascii="Calibri" w:eastAsia="Times New Roman" w:hAnsi="Calibri" w:cs="Calibri"/>
                <w:color w:val="000000"/>
              </w:rPr>
              <w:t>,</w:t>
            </w:r>
            <w:r w:rsidRPr="0000150B">
              <w:rPr>
                <w:rFonts w:ascii="Calibri" w:eastAsia="Times New Roman" w:hAnsi="Calibri" w:cs="Calibri"/>
                <w:color w:val="000000"/>
              </w:rPr>
              <w:t>23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DB10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D46C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0462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F293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DC7A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FD73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0967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38AC" w:rsidRPr="0000150B" w14:paraId="6DAC73E6" w14:textId="77777777" w:rsidTr="007F0595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8D0E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CD CD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2BC6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2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3508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2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2F2D" w14:textId="65AF98A6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</w:t>
            </w:r>
            <w:r w:rsidR="00FD05F1">
              <w:rPr>
                <w:rFonts w:ascii="Calibri" w:eastAsia="Times New Roman" w:hAnsi="Calibri" w:cs="Calibri"/>
                <w:color w:val="000000"/>
              </w:rPr>
              <w:t>,</w:t>
            </w:r>
            <w:r w:rsidRPr="0000150B">
              <w:rPr>
                <w:rFonts w:ascii="Calibri" w:eastAsia="Times New Roman" w:hAnsi="Calibri" w:cs="Calibri"/>
                <w:color w:val="000000"/>
              </w:rPr>
              <w:t>60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9ED3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D773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259A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6215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9100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90E2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E686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38AC" w:rsidRPr="0000150B" w14:paraId="75C01A2C" w14:textId="77777777" w:rsidTr="007F0595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3ADD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HO CD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F0F3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6AC1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24BC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62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2A18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C6D6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0424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B16B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35A2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4094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0E22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38AC" w:rsidRPr="0000150B" w14:paraId="2D5E9707" w14:textId="77777777" w:rsidTr="007F0595">
        <w:trPr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096F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 xml:space="preserve">Ribosomal </w:t>
            </w:r>
            <w:r>
              <w:rPr>
                <w:rFonts w:ascii="Calibri" w:eastAsia="Times New Roman" w:hAnsi="Calibri" w:cs="Calibri"/>
                <w:color w:val="000000"/>
              </w:rPr>
              <w:t>g</w:t>
            </w:r>
            <w:r w:rsidRPr="0000150B">
              <w:rPr>
                <w:rFonts w:ascii="Calibri" w:eastAsia="Times New Roman" w:hAnsi="Calibri" w:cs="Calibri"/>
                <w:color w:val="000000"/>
              </w:rPr>
              <w:t>en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E67B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B987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3666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D666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DDBF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C84B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D245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5FA2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38AC" w:rsidRPr="0000150B" w14:paraId="750BA983" w14:textId="77777777" w:rsidTr="007F0595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C4D5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All CD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D854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C3CA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FBD7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6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50AE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FA6D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11EB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5AE9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5DE9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6F24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7419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38AC" w:rsidRPr="0000150B" w14:paraId="38AFDDB9" w14:textId="77777777" w:rsidTr="007F0595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FCE6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lastRenderedPageBreak/>
              <w:t>CD CD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FC90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0790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04B1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CAEC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AAA8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D0AA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D73D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EB98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F50B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8422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38AC" w:rsidRPr="0000150B" w14:paraId="62B6DCD4" w14:textId="77777777" w:rsidTr="007F0595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E616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HO CD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B8B4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9BA4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E302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8416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4151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AE0B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D24F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F358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5E39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6FB9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38AC" w:rsidRPr="0000150B" w14:paraId="01969F6A" w14:textId="77777777" w:rsidTr="007F0595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AA54" w14:textId="77777777" w:rsidR="009738AC" w:rsidRPr="0000150B" w:rsidRDefault="009738AC" w:rsidP="007F0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*tRNA gen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0EEA" w14:textId="77777777" w:rsidR="009738AC" w:rsidRPr="0000150B" w:rsidRDefault="009738AC" w:rsidP="007F0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FBE6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9F09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1F78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1A88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A861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43F7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3373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78A7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6926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38AC" w:rsidRPr="0000150B" w14:paraId="5EE88DC3" w14:textId="77777777" w:rsidTr="007F0595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595D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All gen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EC93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93AF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A5A5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9B90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9716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148B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BB30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FE1A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F7E0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0A58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</w:tr>
      <w:tr w:rsidR="009738AC" w:rsidRPr="0000150B" w14:paraId="1BBBABA9" w14:textId="77777777" w:rsidTr="007F0595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49BC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CD gen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673F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AD56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80BB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3A2A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0185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4838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84AF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D642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9405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48D3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9738AC" w:rsidRPr="0000150B" w14:paraId="2361C579" w14:textId="77777777" w:rsidTr="007F0595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202E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HO gen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3784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7C47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618C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02B7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EB91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DF49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C38A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8509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866F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13D7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</w:tr>
      <w:tr w:rsidR="009738AC" w:rsidRPr="0000150B" w14:paraId="187A099E" w14:textId="77777777" w:rsidTr="007F0595">
        <w:trPr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666E" w14:textId="77777777" w:rsidR="009738AC" w:rsidRPr="0000150B" w:rsidRDefault="009738AC" w:rsidP="007F0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 xml:space="preserve">*tRNA genes not in </w:t>
            </w:r>
            <w:proofErr w:type="spellStart"/>
            <w:r w:rsidRPr="0000150B">
              <w:rPr>
                <w:rFonts w:ascii="Calibri" w:eastAsia="Times New Roman" w:hAnsi="Calibri" w:cs="Calibri"/>
                <w:i/>
                <w:iCs/>
                <w:color w:val="000000"/>
              </w:rPr>
              <w:t>rrn</w:t>
            </w:r>
            <w:proofErr w:type="spellEnd"/>
            <w:r w:rsidRPr="0000150B">
              <w:rPr>
                <w:rFonts w:ascii="Calibri" w:eastAsia="Times New Roman" w:hAnsi="Calibri" w:cs="Calibri"/>
                <w:color w:val="000000"/>
              </w:rPr>
              <w:t xml:space="preserve"> oper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81FE" w14:textId="77777777" w:rsidR="009738AC" w:rsidRPr="0000150B" w:rsidRDefault="009738AC" w:rsidP="007F0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ED2D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B395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4BF8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5837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F7C4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0679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3BDA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38AC" w:rsidRPr="0000150B" w14:paraId="5DD32D80" w14:textId="77777777" w:rsidTr="007F0595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A9C6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All gen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CD52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AC10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C386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99C3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9C84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5A27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8114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C038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0A06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4E50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38AC" w:rsidRPr="0000150B" w14:paraId="13902247" w14:textId="77777777" w:rsidTr="007F0595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6A8F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CD gen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A85E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15BD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A33E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421D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1C0B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8CBE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1815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CD47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D9B6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E872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38AC" w:rsidRPr="0000150B" w14:paraId="1DDD9A47" w14:textId="77777777" w:rsidTr="007F0595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AE80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HO gen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1A87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5F18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0273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AA61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1259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B021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CCFC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C813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434B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452D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38AC" w:rsidRPr="0000150B" w14:paraId="4FBC0F60" w14:textId="77777777" w:rsidTr="007F0595">
        <w:trPr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61D8" w14:textId="77777777" w:rsidR="009738AC" w:rsidRPr="0000150B" w:rsidRDefault="009738AC" w:rsidP="007F0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 xml:space="preserve">*tRNA genes minus </w:t>
            </w:r>
            <w:proofErr w:type="spellStart"/>
            <w:r w:rsidRPr="0000150B">
              <w:rPr>
                <w:rFonts w:ascii="Calibri" w:eastAsia="Times New Roman" w:hAnsi="Calibri" w:cs="Calibri"/>
                <w:i/>
                <w:iCs/>
                <w:color w:val="000000"/>
              </w:rPr>
              <w:t>leuP,Q,T,V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8351" w14:textId="77777777" w:rsidR="009738AC" w:rsidRPr="0000150B" w:rsidRDefault="009738AC" w:rsidP="007F0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B130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5474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D410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2F33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72A6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09D7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7E81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38AC" w:rsidRPr="0000150B" w14:paraId="7EA94A90" w14:textId="77777777" w:rsidTr="007F0595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C105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All gen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D348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2B5F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E0E2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243A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B503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1C29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5C90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C9F8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F7C6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481C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9738AC" w:rsidRPr="0000150B" w14:paraId="0672E7F7" w14:textId="77777777" w:rsidTr="007F0595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61D6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CD gen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1B65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C48F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9E1C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4AD3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5267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F369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F39C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9A3C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E5A9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5384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738AC" w:rsidRPr="0000150B" w14:paraId="2AD4A950" w14:textId="77777777" w:rsidTr="00FD05F1">
        <w:trPr>
          <w:trHeight w:val="35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AF9F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HO gen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25C7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13EC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EE6E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E22B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6982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6A8E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AA9E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51EE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EBD5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1217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9738AC" w:rsidRPr="0000150B" w14:paraId="472D5D7D" w14:textId="77777777" w:rsidTr="007F0595">
        <w:trPr>
          <w:trHeight w:val="300"/>
          <w:jc w:val="center"/>
        </w:trPr>
        <w:tc>
          <w:tcPr>
            <w:tcW w:w="893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3B4D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 xml:space="preserve">*tRNA genes not in </w:t>
            </w:r>
            <w:proofErr w:type="spellStart"/>
            <w:r w:rsidRPr="0000150B">
              <w:rPr>
                <w:rFonts w:ascii="Calibri" w:eastAsia="Times New Roman" w:hAnsi="Calibri" w:cs="Calibri"/>
                <w:i/>
                <w:iCs/>
                <w:color w:val="000000"/>
              </w:rPr>
              <w:t>rrn</w:t>
            </w:r>
            <w:proofErr w:type="spellEnd"/>
            <w:r w:rsidRPr="0000150B">
              <w:rPr>
                <w:rFonts w:ascii="Calibri" w:eastAsia="Times New Roman" w:hAnsi="Calibri" w:cs="Calibri"/>
                <w:color w:val="000000"/>
              </w:rPr>
              <w:t xml:space="preserve"> operons minus </w:t>
            </w:r>
            <w:proofErr w:type="spellStart"/>
            <w:r w:rsidRPr="0000150B">
              <w:rPr>
                <w:rFonts w:ascii="Calibri" w:eastAsia="Times New Roman" w:hAnsi="Calibri" w:cs="Calibri"/>
                <w:i/>
                <w:iCs/>
                <w:color w:val="000000"/>
              </w:rPr>
              <w:t>leuP,Q,T,V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DFA0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D11F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38AC" w:rsidRPr="0000150B" w14:paraId="553ED00B" w14:textId="77777777" w:rsidTr="007F0595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6C56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All gen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F69B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9093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F90B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0A31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C28F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A9BD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7D92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0F92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4376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BD2A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38AC" w:rsidRPr="0000150B" w14:paraId="41EE6A9D" w14:textId="77777777" w:rsidTr="007F0595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2364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CD gen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94AA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EF5C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7FB3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E9CB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DC94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C659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2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C2118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38AC" w:rsidRPr="0000150B" w14:paraId="48A69286" w14:textId="77777777" w:rsidTr="007F0595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DB27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HO gen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6A5E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7416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44F6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6A74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E339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B795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999C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BE46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8401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0EE1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38AC" w:rsidRPr="0000150B" w14:paraId="013B4598" w14:textId="77777777" w:rsidTr="007F0595">
        <w:trPr>
          <w:trHeight w:val="300"/>
          <w:jc w:val="center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EEC7" w14:textId="77777777" w:rsidR="009738AC" w:rsidRPr="0000150B" w:rsidRDefault="009738AC" w:rsidP="007F0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All promot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28CD" w14:textId="77777777" w:rsidR="009738AC" w:rsidRPr="0000150B" w:rsidRDefault="009738AC" w:rsidP="007F0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1883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43D6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5850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BA4D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C927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CB50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965B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CFD1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38AC" w:rsidRPr="0000150B" w14:paraId="5F42894D" w14:textId="77777777" w:rsidTr="007F0595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8254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All gen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AD80" w14:textId="347B982B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8</w:t>
            </w:r>
            <w:r w:rsidR="00FD05F1">
              <w:rPr>
                <w:rFonts w:ascii="Calibri" w:eastAsia="Times New Roman" w:hAnsi="Calibri" w:cs="Calibri"/>
                <w:color w:val="000000"/>
              </w:rPr>
              <w:t>,</w:t>
            </w:r>
            <w:r w:rsidRPr="0000150B">
              <w:rPr>
                <w:rFonts w:ascii="Calibri" w:eastAsia="Times New Roman" w:hAnsi="Calibri" w:cs="Calibri"/>
                <w:color w:val="000000"/>
              </w:rPr>
              <w:t>5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FCC4" w14:textId="3F6F87CC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</w:t>
            </w:r>
            <w:r w:rsidR="00FD05F1">
              <w:rPr>
                <w:rFonts w:ascii="Calibri" w:eastAsia="Times New Roman" w:hAnsi="Calibri" w:cs="Calibri"/>
                <w:color w:val="000000"/>
              </w:rPr>
              <w:t>,</w:t>
            </w:r>
            <w:r w:rsidRPr="0000150B">
              <w:rPr>
                <w:rFonts w:ascii="Calibri" w:eastAsia="Times New Roman" w:hAnsi="Calibri" w:cs="Calibri"/>
                <w:color w:val="000000"/>
              </w:rPr>
              <w:t>0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A904" w14:textId="34B97CDE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</w:t>
            </w:r>
            <w:r w:rsidR="00FD05F1">
              <w:rPr>
                <w:rFonts w:ascii="Calibri" w:eastAsia="Times New Roman" w:hAnsi="Calibri" w:cs="Calibri"/>
                <w:color w:val="000000"/>
              </w:rPr>
              <w:t>,</w:t>
            </w:r>
            <w:r w:rsidRPr="0000150B">
              <w:rPr>
                <w:rFonts w:ascii="Calibri" w:eastAsia="Times New Roman" w:hAnsi="Calibri" w:cs="Calibri"/>
                <w:color w:val="000000"/>
              </w:rPr>
              <w:t>23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F90A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AE67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3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80FC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F5AC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B52F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8803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E748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38AC" w:rsidRPr="0000150B" w14:paraId="79C0BC1D" w14:textId="77777777" w:rsidTr="007F0595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2824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CD gen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A666" w14:textId="048977A0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4</w:t>
            </w:r>
            <w:r w:rsidR="00FD05F1">
              <w:rPr>
                <w:rFonts w:ascii="Calibri" w:eastAsia="Times New Roman" w:hAnsi="Calibri" w:cs="Calibri"/>
                <w:color w:val="000000"/>
              </w:rPr>
              <w:t>,</w:t>
            </w:r>
            <w:r w:rsidRPr="0000150B">
              <w:rPr>
                <w:rFonts w:ascii="Calibri" w:eastAsia="Times New Roman" w:hAnsi="Calibri" w:cs="Calibri"/>
                <w:color w:val="000000"/>
              </w:rPr>
              <w:t>9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6F2D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6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B5D6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70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BE30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2390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02E9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75F2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9277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B8FF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D957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38AC" w:rsidRPr="0000150B" w14:paraId="00EF36B0" w14:textId="77777777" w:rsidTr="007F0595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98BF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HO gen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CD1A" w14:textId="28BEEBF9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3</w:t>
            </w:r>
            <w:r w:rsidR="00FD05F1">
              <w:rPr>
                <w:rFonts w:ascii="Calibri" w:eastAsia="Times New Roman" w:hAnsi="Calibri" w:cs="Calibri"/>
                <w:color w:val="000000"/>
              </w:rPr>
              <w:t>,</w:t>
            </w:r>
            <w:r w:rsidRPr="0000150B">
              <w:rPr>
                <w:rFonts w:ascii="Calibri" w:eastAsia="Times New Roman" w:hAnsi="Calibri" w:cs="Calibri"/>
                <w:color w:val="000000"/>
              </w:rPr>
              <w:t>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1FB5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4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449C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52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F70E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9A84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B043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F345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A4DD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836F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084C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38AC" w:rsidRPr="0000150B" w14:paraId="5B2D7A92" w14:textId="77777777" w:rsidTr="007F0595">
        <w:trPr>
          <w:trHeight w:val="300"/>
          <w:jc w:val="center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A0B4" w14:textId="77777777" w:rsidR="009738AC" w:rsidRPr="0000150B" w:rsidRDefault="009738AC" w:rsidP="007F0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Promoters of known gen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FE05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E918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3169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4E01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536E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7F59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51BF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F31D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38AC" w:rsidRPr="0000150B" w14:paraId="205228CB" w14:textId="77777777" w:rsidTr="007F0595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2779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All gen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5780" w14:textId="4AF82FBB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3</w:t>
            </w:r>
            <w:r w:rsidR="00FD05F1">
              <w:rPr>
                <w:rFonts w:ascii="Calibri" w:eastAsia="Times New Roman" w:hAnsi="Calibri" w:cs="Calibri"/>
                <w:color w:val="000000"/>
              </w:rPr>
              <w:t>,</w:t>
            </w:r>
            <w:r w:rsidRPr="0000150B">
              <w:rPr>
                <w:rFonts w:ascii="Calibri" w:eastAsia="Times New Roman" w:hAnsi="Calibri" w:cs="Calibri"/>
                <w:color w:val="000000"/>
              </w:rPr>
              <w:t>8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9DCB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4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5BD9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54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6B45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354B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6892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7936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F417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10A3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27D6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38AC" w:rsidRPr="0000150B" w14:paraId="22661789" w14:textId="77777777" w:rsidTr="007F0595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A461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CD gen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CC4B" w14:textId="2E4C0608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2</w:t>
            </w:r>
            <w:r w:rsidR="00FD05F1">
              <w:rPr>
                <w:rFonts w:ascii="Calibri" w:eastAsia="Times New Roman" w:hAnsi="Calibri" w:cs="Calibri"/>
                <w:color w:val="000000"/>
              </w:rPr>
              <w:t>,</w:t>
            </w:r>
            <w:r w:rsidRPr="0000150B">
              <w:rPr>
                <w:rFonts w:ascii="Calibri" w:eastAsia="Times New Roman" w:hAnsi="Calibri" w:cs="Calibri"/>
                <w:color w:val="000000"/>
              </w:rPr>
              <w:t>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35C8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2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2002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28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CB35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B254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26F1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D102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EAF4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7972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C5FB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38AC" w:rsidRPr="0000150B" w14:paraId="5E219212" w14:textId="77777777" w:rsidTr="007F0595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A515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HO gen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E6F3" w14:textId="3590265E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</w:t>
            </w:r>
            <w:r w:rsidR="00FD05F1">
              <w:rPr>
                <w:rFonts w:ascii="Calibri" w:eastAsia="Times New Roman" w:hAnsi="Calibri" w:cs="Calibri"/>
                <w:color w:val="000000"/>
              </w:rPr>
              <w:t>,</w:t>
            </w:r>
            <w:r w:rsidRPr="0000150B">
              <w:rPr>
                <w:rFonts w:ascii="Calibri" w:eastAsia="Times New Roman" w:hAnsi="Calibri" w:cs="Calibri"/>
                <w:color w:val="000000"/>
              </w:rPr>
              <w:t>7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EDB1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2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6B0E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25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C411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7AB2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D32F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87B7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68ED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FFBA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3BD2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38AC" w:rsidRPr="0000150B" w14:paraId="7BCE5923" w14:textId="77777777" w:rsidTr="007F0595">
        <w:trPr>
          <w:trHeight w:val="330"/>
          <w:jc w:val="center"/>
        </w:trPr>
        <w:tc>
          <w:tcPr>
            <w:tcW w:w="55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DB1E0" w14:textId="77777777" w:rsidR="009738AC" w:rsidRPr="0000150B" w:rsidRDefault="009738AC" w:rsidP="007F0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Promoters of highly Expressed Gene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C972" w14:textId="77777777" w:rsidR="009738AC" w:rsidRPr="0000150B" w:rsidRDefault="009738AC" w:rsidP="007F0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09E9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EDEA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DB4F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5377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0068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38AC" w:rsidRPr="0000150B" w14:paraId="54ECCCD3" w14:textId="77777777" w:rsidTr="007F0595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9F3B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All gen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7CAB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8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649F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D998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47AE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9F2E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4756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5FE1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2091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2ED1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0774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38AC" w:rsidRPr="0000150B" w14:paraId="06F0058C" w14:textId="77777777" w:rsidTr="007F0595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92C5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CD gen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5A6B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4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A652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5D66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E213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F2CE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A4FF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B483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D264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2722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3745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38AC" w:rsidRPr="0000150B" w14:paraId="10DD1E78" w14:textId="77777777" w:rsidTr="007F0595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772B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HO gen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8602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3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EF51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C22D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2AB1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82D3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86D0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88D9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A88A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9E2C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CCBC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38AC" w:rsidRPr="0000150B" w14:paraId="360BA479" w14:textId="77777777" w:rsidTr="007F0595">
        <w:trPr>
          <w:trHeight w:val="300"/>
          <w:jc w:val="center"/>
        </w:trPr>
        <w:tc>
          <w:tcPr>
            <w:tcW w:w="43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90BA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lastRenderedPageBreak/>
              <w:t>Promoters of essential gene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ECB6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E45A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0931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74FE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0619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AE0B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C858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38AC" w:rsidRPr="0000150B" w14:paraId="07478555" w14:textId="77777777" w:rsidTr="007F0595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7AE3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All gen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5ADC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A89F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E1F5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5A21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93EF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F9B0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A1D1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9056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230A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EA68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38AC" w:rsidRPr="0000150B" w14:paraId="270DB6EC" w14:textId="77777777" w:rsidTr="007F0595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BBE2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CD gene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BB2B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9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5A4E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3B94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5D0F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B614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0EDB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E67C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17DD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33A8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7A9D" w14:textId="77777777" w:rsidR="009738AC" w:rsidRPr="0000150B" w:rsidRDefault="009738AC" w:rsidP="007F05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38AC" w:rsidRPr="0000150B" w14:paraId="72F44518" w14:textId="77777777" w:rsidTr="007F0595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F4610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HO gen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FB4D8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9A4EC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8E580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92B67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2E856" w14:textId="77777777" w:rsidR="009738AC" w:rsidRPr="0000150B" w:rsidRDefault="009738AC" w:rsidP="007F05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7DD85" w14:textId="77777777" w:rsidR="009738AC" w:rsidRPr="0000150B" w:rsidRDefault="009738AC" w:rsidP="007F0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A0C97" w14:textId="77777777" w:rsidR="009738AC" w:rsidRPr="0000150B" w:rsidRDefault="009738AC" w:rsidP="007F0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1BC19" w14:textId="77777777" w:rsidR="009738AC" w:rsidRPr="0000150B" w:rsidRDefault="009738AC" w:rsidP="007F0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9CA3F" w14:textId="77777777" w:rsidR="009738AC" w:rsidRPr="0000150B" w:rsidRDefault="009738AC" w:rsidP="007F0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0B172" w14:textId="77777777" w:rsidR="009738AC" w:rsidRPr="0000150B" w:rsidRDefault="009738AC" w:rsidP="007F05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150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200B8C07" w14:textId="77777777" w:rsidR="009738AC" w:rsidRDefault="009738AC" w:rsidP="009738AC">
      <w:pPr>
        <w:spacing w:after="0"/>
        <w:ind w:left="1418" w:hanging="142"/>
        <w:rPr>
          <w:rFonts w:ascii="Calibri" w:eastAsia="Times New Roman" w:hAnsi="Calibri" w:cs="Calibri"/>
          <w:color w:val="000000"/>
        </w:rPr>
      </w:pPr>
    </w:p>
    <w:p w14:paraId="7607A801" w14:textId="77777777" w:rsidR="009738AC" w:rsidRDefault="009738AC" w:rsidP="009738AC">
      <w:pPr>
        <w:spacing w:after="0"/>
        <w:ind w:left="1418" w:right="1098" w:hanging="567"/>
        <w:rPr>
          <w:rFonts w:ascii="Calibri" w:eastAsia="Times New Roman" w:hAnsi="Calibri" w:cs="Calibri"/>
          <w:color w:val="000000"/>
        </w:rPr>
      </w:pPr>
      <w:r w:rsidRPr="0000150B">
        <w:rPr>
          <w:rFonts w:ascii="Calibri" w:eastAsia="Times New Roman" w:hAnsi="Calibri" w:cs="Calibri"/>
          <w:color w:val="000000"/>
        </w:rPr>
        <w:t xml:space="preserve">*Includes </w:t>
      </w:r>
      <w:proofErr w:type="spellStart"/>
      <w:r w:rsidRPr="0000150B">
        <w:rPr>
          <w:rFonts w:ascii="Calibri" w:eastAsia="Times New Roman" w:hAnsi="Calibri" w:cs="Calibri"/>
          <w:i/>
          <w:iCs/>
          <w:color w:val="000000"/>
        </w:rPr>
        <w:t>ssrA</w:t>
      </w:r>
      <w:proofErr w:type="spellEnd"/>
      <w:r w:rsidRPr="0000150B">
        <w:rPr>
          <w:rFonts w:ascii="Calibri" w:eastAsia="Times New Roman" w:hAnsi="Calibri" w:cs="Calibri"/>
          <w:color w:val="000000"/>
        </w:rPr>
        <w:t xml:space="preserve">, which encodes </w:t>
      </w:r>
      <w:proofErr w:type="spellStart"/>
      <w:r w:rsidRPr="0000150B">
        <w:rPr>
          <w:rFonts w:ascii="Calibri" w:eastAsia="Times New Roman" w:hAnsi="Calibri" w:cs="Calibri"/>
          <w:color w:val="000000"/>
        </w:rPr>
        <w:t>tmRNA</w:t>
      </w:r>
      <w:proofErr w:type="spellEnd"/>
    </w:p>
    <w:p w14:paraId="1EC528CC" w14:textId="77777777" w:rsidR="009738AC" w:rsidRDefault="009738AC" w:rsidP="009738AC">
      <w:pPr>
        <w:spacing w:after="0" w:line="240" w:lineRule="auto"/>
        <w:ind w:left="1418" w:right="1098" w:hanging="567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 xml:space="preserve">MMR, mismatch repair; </w:t>
      </w:r>
      <w:proofErr w:type="spellStart"/>
      <w:r>
        <w:rPr>
          <w:rFonts w:ascii="Calibri" w:eastAsia="Times New Roman" w:hAnsi="Calibri" w:cs="Calibri"/>
          <w:color w:val="000000"/>
        </w:rPr>
        <w:t>Mfd</w:t>
      </w:r>
      <w:proofErr w:type="spellEnd"/>
      <w:r>
        <w:rPr>
          <w:rFonts w:ascii="Calibri" w:eastAsia="Times New Roman" w:hAnsi="Calibri" w:cs="Calibri"/>
          <w:color w:val="000000"/>
        </w:rPr>
        <w:t xml:space="preserve">, mutation frequency decline; </w:t>
      </w:r>
      <w:r w:rsidRPr="0000150B">
        <w:rPr>
          <w:rFonts w:ascii="Calibri" w:eastAsia="Times New Roman" w:hAnsi="Calibri" w:cs="Calibri"/>
          <w:color w:val="000000"/>
        </w:rPr>
        <w:t>CDS</w:t>
      </w:r>
      <w:r>
        <w:rPr>
          <w:rFonts w:ascii="Calibri" w:eastAsia="Times New Roman" w:hAnsi="Calibri" w:cs="Calibri"/>
          <w:color w:val="000000"/>
        </w:rPr>
        <w:t>s,</w:t>
      </w:r>
      <w:r w:rsidRPr="0000150B">
        <w:rPr>
          <w:rFonts w:ascii="Calibri" w:eastAsia="Times New Roman" w:hAnsi="Calibri" w:cs="Calibri"/>
          <w:color w:val="000000"/>
        </w:rPr>
        <w:t xml:space="preserve"> coding sequence</w:t>
      </w:r>
      <w:r>
        <w:rPr>
          <w:rFonts w:ascii="Calibri" w:eastAsia="Times New Roman" w:hAnsi="Calibri" w:cs="Calibri"/>
          <w:color w:val="000000"/>
        </w:rPr>
        <w:t>s;</w:t>
      </w:r>
      <w:r w:rsidRPr="0000150B">
        <w:rPr>
          <w:rFonts w:ascii="Calibri" w:eastAsia="Times New Roman" w:hAnsi="Calibri" w:cs="Calibri"/>
          <w:color w:val="000000"/>
        </w:rPr>
        <w:t xml:space="preserve"> BPS</w:t>
      </w:r>
      <w:r>
        <w:rPr>
          <w:rFonts w:ascii="Calibri" w:eastAsia="Times New Roman" w:hAnsi="Calibri" w:cs="Calibri"/>
          <w:color w:val="000000"/>
        </w:rPr>
        <w:t>s,</w:t>
      </w:r>
      <w:r w:rsidRPr="0000150B">
        <w:rPr>
          <w:rFonts w:ascii="Calibri" w:eastAsia="Times New Roman" w:hAnsi="Calibri" w:cs="Calibri"/>
          <w:color w:val="000000"/>
        </w:rPr>
        <w:t xml:space="preserve"> base pair substitutions</w:t>
      </w:r>
      <w:r>
        <w:rPr>
          <w:rFonts w:ascii="Calibri" w:eastAsia="Times New Roman" w:hAnsi="Calibri" w:cs="Calibri"/>
          <w:color w:val="000000"/>
        </w:rPr>
        <w:t>;</w:t>
      </w:r>
      <w:r w:rsidRPr="0000150B">
        <w:rPr>
          <w:rFonts w:ascii="Calibri" w:eastAsia="Times New Roman" w:hAnsi="Calibri" w:cs="Calibri"/>
          <w:color w:val="000000"/>
        </w:rPr>
        <w:t xml:space="preserve"> Indels</w:t>
      </w:r>
      <w:r>
        <w:rPr>
          <w:rFonts w:ascii="Calibri" w:eastAsia="Times New Roman" w:hAnsi="Calibri" w:cs="Calibri"/>
          <w:color w:val="000000"/>
        </w:rPr>
        <w:t>,</w:t>
      </w:r>
      <w:r w:rsidRPr="0000150B">
        <w:rPr>
          <w:rFonts w:ascii="Calibri" w:eastAsia="Times New Roman" w:hAnsi="Calibri" w:cs="Calibri"/>
          <w:color w:val="000000"/>
        </w:rPr>
        <w:t xml:space="preserve"> insertions and deletions ≤ 4 bp</w:t>
      </w:r>
      <w:r>
        <w:rPr>
          <w:rFonts w:ascii="Calibri" w:eastAsia="Times New Roman" w:hAnsi="Calibri" w:cs="Calibri"/>
          <w:color w:val="000000"/>
        </w:rPr>
        <w:t>;</w:t>
      </w:r>
      <w:r w:rsidRPr="0000150B">
        <w:rPr>
          <w:rFonts w:ascii="Calibri" w:eastAsia="Times New Roman" w:hAnsi="Calibri" w:cs="Calibri"/>
          <w:color w:val="000000"/>
        </w:rPr>
        <w:t xml:space="preserve"> CD</w:t>
      </w:r>
      <w:r>
        <w:rPr>
          <w:rFonts w:ascii="Calibri" w:eastAsia="Times New Roman" w:hAnsi="Calibri" w:cs="Calibri"/>
          <w:color w:val="000000"/>
        </w:rPr>
        <w:t>,</w:t>
      </w:r>
      <w:r w:rsidRPr="0000150B">
        <w:rPr>
          <w:rFonts w:ascii="Calibri" w:eastAsia="Times New Roman" w:hAnsi="Calibri" w:cs="Calibri"/>
          <w:color w:val="000000"/>
        </w:rPr>
        <w:t xml:space="preserve"> codirectional with replication</w:t>
      </w:r>
      <w:r>
        <w:rPr>
          <w:rFonts w:ascii="Calibri" w:eastAsia="Times New Roman" w:hAnsi="Calibri" w:cs="Calibri"/>
          <w:color w:val="000000"/>
        </w:rPr>
        <w:t>;</w:t>
      </w:r>
      <w:r w:rsidRPr="0000150B">
        <w:rPr>
          <w:rFonts w:ascii="Calibri" w:eastAsia="Times New Roman" w:hAnsi="Calibri" w:cs="Calibri"/>
          <w:color w:val="000000"/>
        </w:rPr>
        <w:t xml:space="preserve"> HO</w:t>
      </w:r>
      <w:r>
        <w:rPr>
          <w:rFonts w:ascii="Calibri" w:eastAsia="Times New Roman" w:hAnsi="Calibri" w:cs="Calibri"/>
          <w:color w:val="000000"/>
        </w:rPr>
        <w:t>,</w:t>
      </w:r>
      <w:r w:rsidRPr="0000150B">
        <w:rPr>
          <w:rFonts w:ascii="Calibri" w:eastAsia="Times New Roman" w:hAnsi="Calibri" w:cs="Calibri"/>
          <w:color w:val="000000"/>
        </w:rPr>
        <w:t xml:space="preserve"> head-on to replication.</w:t>
      </w:r>
    </w:p>
    <w:p w14:paraId="7D9E69D6" w14:textId="77777777" w:rsidR="009444CB" w:rsidRDefault="009444CB"/>
    <w:sectPr w:rsidR="009444CB" w:rsidSect="009738A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8AC"/>
    <w:rsid w:val="00117D3A"/>
    <w:rsid w:val="009444CB"/>
    <w:rsid w:val="009738AC"/>
    <w:rsid w:val="00FD0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D6F44"/>
  <w15:chartTrackingRefBased/>
  <w15:docId w15:val="{2C6B7AF9-512D-427C-894F-61B3564A0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8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487</Words>
  <Characters>2274</Characters>
  <Application>Microsoft Office Word</Application>
  <DocSecurity>0</DocSecurity>
  <Lines>568</Lines>
  <Paragraphs>306</Paragraphs>
  <ScaleCrop>false</ScaleCrop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ster, Patricia L.</dc:creator>
  <cp:keywords/>
  <dc:description/>
  <cp:lastModifiedBy>Foster, Patricia L.</cp:lastModifiedBy>
  <cp:revision>3</cp:revision>
  <dcterms:created xsi:type="dcterms:W3CDTF">2021-08-19T20:58:00Z</dcterms:created>
  <dcterms:modified xsi:type="dcterms:W3CDTF">2021-09-25T18:12:00Z</dcterms:modified>
</cp:coreProperties>
</file>